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E0DF5" w14:textId="6A82B627" w:rsidR="00B73483" w:rsidRPr="00633CF6" w:rsidRDefault="00B73483" w:rsidP="00B73483">
      <w:pPr>
        <w:spacing w:before="12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633C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2F1AE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633C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 Statistical analysis of correlations between parameters</w:t>
      </w:r>
      <w:r w:rsidR="007400A4"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 (n=60)</w:t>
      </w:r>
      <w:r w:rsidRPr="00633C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0FA20EF" w14:textId="77777777" w:rsidR="00B73483" w:rsidRPr="00633CF6" w:rsidRDefault="00B73483" w:rsidP="00B73483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41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59"/>
        <w:gridCol w:w="1340"/>
        <w:gridCol w:w="1242"/>
      </w:tblGrid>
      <w:tr w:rsidR="00633CF6" w:rsidRPr="00633CF6" w14:paraId="27B76EA9" w14:textId="77777777" w:rsidTr="007400A4">
        <w:trPr>
          <w:trHeight w:val="300"/>
        </w:trPr>
        <w:tc>
          <w:tcPr>
            <w:tcW w:w="6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CE3BC0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  <w:t>Parameters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065E1C" w14:textId="77777777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  <w:t>Correlation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B39EA02" w14:textId="77777777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AT"/>
              </w:rPr>
              <w:t>p-value (2 sided)</w:t>
            </w:r>
          </w:p>
        </w:tc>
      </w:tr>
      <w:tr w:rsidR="00633CF6" w:rsidRPr="00633CF6" w14:paraId="2E4CC1A0" w14:textId="77777777" w:rsidTr="007400A4">
        <w:trPr>
          <w:trHeight w:val="300"/>
        </w:trPr>
        <w:tc>
          <w:tcPr>
            <w:tcW w:w="64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31CFFDE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eutralization rate of cow sera vs milk in during vaccination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EA94697" w14:textId="6D71261E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6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77247B7" w14:textId="5989B76F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44</w:t>
            </w:r>
          </w:p>
        </w:tc>
      </w:tr>
      <w:tr w:rsidR="00633CF6" w:rsidRPr="00633CF6" w14:paraId="3BF5471A" w14:textId="77777777" w:rsidTr="007400A4">
        <w:trPr>
          <w:trHeight w:val="290"/>
        </w:trPr>
        <w:tc>
          <w:tcPr>
            <w:tcW w:w="6459" w:type="dxa"/>
            <w:shd w:val="clear" w:color="auto" w:fill="FFFFFF" w:themeFill="background1"/>
            <w:noWrap/>
            <w:hideMark/>
          </w:tcPr>
          <w:p w14:paraId="51ACDC95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IgG-RBD vs neutralization rate of milk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14FC978D" w14:textId="587DEBA4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1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</w:t>
            </w:r>
          </w:p>
        </w:tc>
        <w:tc>
          <w:tcPr>
            <w:tcW w:w="1242" w:type="dxa"/>
            <w:shd w:val="clear" w:color="auto" w:fill="FFFFFF" w:themeFill="background1"/>
            <w:noWrap/>
            <w:hideMark/>
          </w:tcPr>
          <w:p w14:paraId="7BEDC102" w14:textId="50C0A2AF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2</w:t>
            </w:r>
          </w:p>
        </w:tc>
      </w:tr>
      <w:tr w:rsidR="00633CF6" w:rsidRPr="00633CF6" w14:paraId="10E1E517" w14:textId="77777777" w:rsidTr="007400A4">
        <w:trPr>
          <w:trHeight w:val="290"/>
        </w:trPr>
        <w:tc>
          <w:tcPr>
            <w:tcW w:w="6459" w:type="dxa"/>
            <w:shd w:val="clear" w:color="auto" w:fill="FFFFFF" w:themeFill="background1"/>
            <w:noWrap/>
            <w:hideMark/>
          </w:tcPr>
          <w:p w14:paraId="4BB5917A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IgG-RBD of sera after active vs passive immunization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4254BAB2" w14:textId="417B52DF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5</w:t>
            </w:r>
          </w:p>
        </w:tc>
        <w:tc>
          <w:tcPr>
            <w:tcW w:w="1242" w:type="dxa"/>
            <w:shd w:val="clear" w:color="auto" w:fill="FFFFFF" w:themeFill="background1"/>
            <w:noWrap/>
            <w:hideMark/>
          </w:tcPr>
          <w:p w14:paraId="72F1AD9A" w14:textId="7ACDE5BF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53</w:t>
            </w:r>
          </w:p>
        </w:tc>
      </w:tr>
      <w:tr w:rsidR="00633CF6" w:rsidRPr="00633CF6" w14:paraId="68E0BE85" w14:textId="77777777" w:rsidTr="007400A4">
        <w:trPr>
          <w:trHeight w:val="290"/>
        </w:trPr>
        <w:tc>
          <w:tcPr>
            <w:tcW w:w="6459" w:type="dxa"/>
            <w:shd w:val="clear" w:color="auto" w:fill="FFFFFF" w:themeFill="background1"/>
            <w:noWrap/>
            <w:hideMark/>
          </w:tcPr>
          <w:p w14:paraId="451E60CC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Temperature of milk pasteurization vs neutralization rate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3D41FE92" w14:textId="6DB31854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-1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</w:t>
            </w:r>
          </w:p>
        </w:tc>
        <w:tc>
          <w:tcPr>
            <w:tcW w:w="1242" w:type="dxa"/>
            <w:shd w:val="clear" w:color="auto" w:fill="FFFFFF" w:themeFill="background1"/>
            <w:noWrap/>
            <w:hideMark/>
          </w:tcPr>
          <w:p w14:paraId="591D86C0" w14:textId="7D8D0E86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45</w:t>
            </w:r>
          </w:p>
        </w:tc>
      </w:tr>
      <w:tr w:rsidR="00633CF6" w:rsidRPr="00633CF6" w14:paraId="3607D4ED" w14:textId="77777777" w:rsidTr="007400A4">
        <w:trPr>
          <w:trHeight w:val="290"/>
        </w:trPr>
        <w:tc>
          <w:tcPr>
            <w:tcW w:w="6459" w:type="dxa"/>
            <w:shd w:val="clear" w:color="auto" w:fill="FFFFFF" w:themeFill="background1"/>
            <w:noWrap/>
            <w:hideMark/>
          </w:tcPr>
          <w:p w14:paraId="10F9E563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eutralization rate of goat sera vs milk in during vaccination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38472C63" w14:textId="04F6B7D2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9</w:t>
            </w:r>
          </w:p>
        </w:tc>
        <w:tc>
          <w:tcPr>
            <w:tcW w:w="1242" w:type="dxa"/>
            <w:shd w:val="clear" w:color="auto" w:fill="FFFFFF" w:themeFill="background1"/>
            <w:noWrap/>
            <w:hideMark/>
          </w:tcPr>
          <w:p w14:paraId="7B0A3507" w14:textId="1B68AA63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06</w:t>
            </w:r>
          </w:p>
        </w:tc>
      </w:tr>
      <w:tr w:rsidR="00633CF6" w:rsidRPr="00633CF6" w14:paraId="11FDA6A6" w14:textId="77777777" w:rsidTr="007400A4">
        <w:trPr>
          <w:trHeight w:val="290"/>
        </w:trPr>
        <w:tc>
          <w:tcPr>
            <w:tcW w:w="6459" w:type="dxa"/>
            <w:shd w:val="clear" w:color="auto" w:fill="FFFFFF" w:themeFill="background1"/>
            <w:noWrap/>
            <w:hideMark/>
          </w:tcPr>
          <w:p w14:paraId="658050C7" w14:textId="77777777" w:rsidR="007400A4" w:rsidRPr="00633CF6" w:rsidRDefault="007400A4" w:rsidP="00843C1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Neutralization rate of cow milk vs goat milk in during vaccination</w:t>
            </w:r>
          </w:p>
        </w:tc>
        <w:tc>
          <w:tcPr>
            <w:tcW w:w="1340" w:type="dxa"/>
            <w:shd w:val="clear" w:color="auto" w:fill="FFFFFF" w:themeFill="background1"/>
            <w:noWrap/>
            <w:hideMark/>
          </w:tcPr>
          <w:p w14:paraId="6D02E959" w14:textId="2E4BBB62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98</w:t>
            </w:r>
          </w:p>
        </w:tc>
        <w:tc>
          <w:tcPr>
            <w:tcW w:w="1242" w:type="dxa"/>
            <w:shd w:val="clear" w:color="auto" w:fill="FFFFFF" w:themeFill="background1"/>
            <w:noWrap/>
            <w:hideMark/>
          </w:tcPr>
          <w:p w14:paraId="5ACBE67D" w14:textId="50D705C9" w:rsidR="007400A4" w:rsidRPr="00633CF6" w:rsidRDefault="007400A4" w:rsidP="00843C18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</w:pP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</w:t>
            </w:r>
            <w:r w:rsidR="0067029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.</w:t>
            </w:r>
            <w:r w:rsidRPr="00633CF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AT"/>
              </w:rPr>
              <w:t>023</w:t>
            </w:r>
          </w:p>
        </w:tc>
      </w:tr>
    </w:tbl>
    <w:p w14:paraId="4AEEF7CF" w14:textId="77777777" w:rsidR="00B73483" w:rsidRPr="00633CF6" w:rsidRDefault="00B73483" w:rsidP="00B73483">
      <w:pPr>
        <w:spacing w:before="120"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359853" w14:textId="77777777" w:rsidR="00B73483" w:rsidRPr="00633CF6" w:rsidRDefault="00B73483">
      <w:pPr>
        <w:rPr>
          <w:rFonts w:ascii="Times New Roman" w:hAnsi="Times New Roman" w:cs="Times New Roman"/>
          <w:sz w:val="24"/>
          <w:szCs w:val="24"/>
        </w:rPr>
      </w:pPr>
    </w:p>
    <w:sectPr w:rsidR="00B73483" w:rsidRPr="00633CF6" w:rsidSect="00DB2976">
      <w:footerReference w:type="default" r:id="rId7"/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DD890" w14:textId="77777777" w:rsidR="00022866" w:rsidRDefault="00022866">
      <w:pPr>
        <w:spacing w:after="0" w:line="240" w:lineRule="auto"/>
      </w:pPr>
      <w:r>
        <w:separator/>
      </w:r>
    </w:p>
  </w:endnote>
  <w:endnote w:type="continuationSeparator" w:id="0">
    <w:p w14:paraId="413FF489" w14:textId="77777777" w:rsidR="00022866" w:rsidRDefault="00022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625834"/>
      <w:docPartObj>
        <w:docPartGallery w:val="Page Numbers (Bottom of Page)"/>
        <w:docPartUnique/>
      </w:docPartObj>
    </w:sdtPr>
    <w:sdtEndPr/>
    <w:sdtContent>
      <w:p w14:paraId="37C70273" w14:textId="77777777" w:rsidR="00105C09" w:rsidRDefault="00B7348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147EE" w14:textId="77777777" w:rsidR="00022866" w:rsidRDefault="00022866">
      <w:pPr>
        <w:spacing w:after="0" w:line="240" w:lineRule="auto"/>
      </w:pPr>
      <w:r>
        <w:separator/>
      </w:r>
    </w:p>
  </w:footnote>
  <w:footnote w:type="continuationSeparator" w:id="0">
    <w:p w14:paraId="3A1B87DD" w14:textId="77777777" w:rsidR="00022866" w:rsidRDefault="000228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B37D50"/>
    <w:multiLevelType w:val="hybridMultilevel"/>
    <w:tmpl w:val="2D22D76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2325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83"/>
    <w:rsid w:val="00022866"/>
    <w:rsid w:val="00031D91"/>
    <w:rsid w:val="0009517B"/>
    <w:rsid w:val="001060F3"/>
    <w:rsid w:val="00145A7A"/>
    <w:rsid w:val="0029614C"/>
    <w:rsid w:val="002F1AE1"/>
    <w:rsid w:val="004E5ED8"/>
    <w:rsid w:val="00504B18"/>
    <w:rsid w:val="00633CF6"/>
    <w:rsid w:val="00670291"/>
    <w:rsid w:val="00696593"/>
    <w:rsid w:val="007400A4"/>
    <w:rsid w:val="009F4D55"/>
    <w:rsid w:val="00B73483"/>
    <w:rsid w:val="00D641F9"/>
    <w:rsid w:val="00DB2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3DC27"/>
  <w15:chartTrackingRefBased/>
  <w15:docId w15:val="{A386DC28-B43F-47FD-A2E8-5D2B7CE69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483"/>
    <w:pPr>
      <w:ind w:left="720"/>
      <w:contextualSpacing/>
    </w:pPr>
    <w:rPr>
      <w:lang w:val="de-AT"/>
    </w:rPr>
  </w:style>
  <w:style w:type="character" w:styleId="Hyperlink">
    <w:name w:val="Hyperlink"/>
    <w:basedOn w:val="DefaultParagraphFont"/>
    <w:uiPriority w:val="99"/>
    <w:unhideWhenUsed/>
    <w:rsid w:val="00B7348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7348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483"/>
  </w:style>
  <w:style w:type="character" w:styleId="LineNumber">
    <w:name w:val="line number"/>
    <w:basedOn w:val="DefaultParagraphFont"/>
    <w:uiPriority w:val="99"/>
    <w:semiHidden/>
    <w:unhideWhenUsed/>
    <w:rsid w:val="00B73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ohim Abdurakhmonov</dc:creator>
  <cp:keywords/>
  <dc:description/>
  <cp:lastModifiedBy>Sam Burns</cp:lastModifiedBy>
  <cp:revision>2</cp:revision>
  <dcterms:created xsi:type="dcterms:W3CDTF">2022-05-17T08:11:00Z</dcterms:created>
  <dcterms:modified xsi:type="dcterms:W3CDTF">2022-05-17T08:11:00Z</dcterms:modified>
</cp:coreProperties>
</file>